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DC521A" w14:textId="226D3379" w:rsidR="008720AB" w:rsidRPr="008F3FF8" w:rsidRDefault="008720AB" w:rsidP="008720AB">
      <w:pPr>
        <w:rPr>
          <w:rFonts w:ascii="Times New Roman" w:hAnsi="Times New Roman" w:cs="Times New Roman"/>
          <w:bCs/>
          <w:sz w:val="24"/>
          <w:szCs w:val="18"/>
        </w:rPr>
      </w:pPr>
      <w:bookmarkStart w:id="0" w:name="_GoBack"/>
      <w:bookmarkEnd w:id="0"/>
      <w:r w:rsidRPr="008F3FF8">
        <w:rPr>
          <w:rFonts w:ascii="Times New Roman" w:hAnsi="Times New Roman" w:cs="Times New Roman"/>
          <w:bCs/>
          <w:sz w:val="24"/>
          <w:szCs w:val="18"/>
        </w:rPr>
        <w:t>Supplement</w:t>
      </w:r>
      <w:r w:rsidR="00FC5D69">
        <w:rPr>
          <w:rFonts w:ascii="Times New Roman" w:hAnsi="Times New Roman" w:cs="Times New Roman"/>
          <w:bCs/>
          <w:sz w:val="24"/>
          <w:szCs w:val="18"/>
        </w:rPr>
        <w:t xml:space="preserve">al Table </w:t>
      </w:r>
      <w:r w:rsidRPr="008F3FF8">
        <w:rPr>
          <w:rFonts w:ascii="Times New Roman" w:hAnsi="Times New Roman" w:cs="Times New Roman"/>
          <w:bCs/>
          <w:sz w:val="24"/>
          <w:szCs w:val="18"/>
        </w:rPr>
        <w:t xml:space="preserve"> </w:t>
      </w:r>
      <w:r w:rsidR="008F3FF8" w:rsidRPr="008F3FF8">
        <w:rPr>
          <w:rFonts w:ascii="Times New Roman" w:hAnsi="Times New Roman" w:cs="Times New Roman"/>
          <w:bCs/>
          <w:sz w:val="24"/>
          <w:szCs w:val="18"/>
        </w:rPr>
        <w:t>1</w:t>
      </w:r>
      <w:r w:rsidRPr="008F3FF8">
        <w:rPr>
          <w:rFonts w:ascii="Times New Roman" w:hAnsi="Times New Roman" w:cs="Times New Roman"/>
          <w:bCs/>
          <w:sz w:val="24"/>
          <w:szCs w:val="18"/>
        </w:rPr>
        <w:t xml:space="preserve">. </w:t>
      </w:r>
      <w:r w:rsidR="00E211CE">
        <w:rPr>
          <w:rFonts w:ascii="Times New Roman" w:hAnsi="Times New Roman" w:cs="Times New Roman"/>
          <w:bCs/>
          <w:sz w:val="24"/>
          <w:szCs w:val="18"/>
        </w:rPr>
        <w:t>Unadjusted</w:t>
      </w:r>
      <w:r w:rsidRPr="008F3FF8">
        <w:rPr>
          <w:rFonts w:ascii="Times New Roman" w:hAnsi="Times New Roman" w:cs="Times New Roman"/>
          <w:bCs/>
          <w:sz w:val="24"/>
          <w:szCs w:val="18"/>
        </w:rPr>
        <w:t xml:space="preserve"> Model of Societal Stigma and Its Association with Minority Stress (N=</w:t>
      </w:r>
      <w:r w:rsidR="00A017A6">
        <w:rPr>
          <w:rFonts w:ascii="Times New Roman" w:hAnsi="Times New Roman" w:cs="Times New Roman"/>
          <w:bCs/>
          <w:sz w:val="24"/>
          <w:szCs w:val="18"/>
        </w:rPr>
        <w:t>2,094</w:t>
      </w:r>
      <w:r w:rsidRPr="008F3FF8">
        <w:rPr>
          <w:rFonts w:ascii="Times New Roman" w:hAnsi="Times New Roman" w:cs="Times New Roman"/>
          <w:bCs/>
          <w:sz w:val="24"/>
          <w:szCs w:val="18"/>
        </w:rPr>
        <w:t>)</w:t>
      </w:r>
    </w:p>
    <w:p w14:paraId="4E46AA1A" w14:textId="77777777" w:rsidR="008720AB" w:rsidRPr="008F3FF8" w:rsidRDefault="008720AB" w:rsidP="008720AB">
      <w:pPr>
        <w:rPr>
          <w:rFonts w:ascii="Times New Roman" w:hAnsi="Times New Roman" w:cs="Times New Roman"/>
          <w:bCs/>
          <w:sz w:val="24"/>
          <w:szCs w:val="18"/>
        </w:rPr>
      </w:pPr>
      <w:r w:rsidRPr="008F3FF8">
        <w:rPr>
          <w:rFonts w:ascii="Times New Roman" w:hAnsi="Times New Roman" w:cs="Times New Roman"/>
          <w:bCs/>
          <w:sz w:val="24"/>
          <w:szCs w:val="18"/>
        </w:rPr>
        <w:t>p&lt;.05*, p&lt;.01**, p&lt;.001***</w:t>
      </w:r>
    </w:p>
    <w:p w14:paraId="0F8A8C3D" w14:textId="77777777" w:rsidR="00E4698C" w:rsidRDefault="00E4698C" w:rsidP="008720AB"/>
    <w:p w14:paraId="1ED194BB" w14:textId="0B549AC1" w:rsidR="00A017A6" w:rsidRDefault="00A017A6" w:rsidP="008720AB"/>
    <w:p w14:paraId="2E3C11DF" w14:textId="67E39F4B" w:rsidR="008720AB" w:rsidRDefault="008720AB" w:rsidP="008720AB">
      <w:pPr>
        <w:rPr>
          <w:ins w:id="1" w:author="Kristen Clark" w:date="2024-10-26T02:54:00Z"/>
        </w:rPr>
      </w:pPr>
    </w:p>
    <w:tbl>
      <w:tblPr>
        <w:tblStyle w:val="TableGrid"/>
        <w:tblW w:w="14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720"/>
        <w:gridCol w:w="630"/>
        <w:gridCol w:w="720"/>
        <w:gridCol w:w="720"/>
        <w:gridCol w:w="630"/>
        <w:gridCol w:w="720"/>
        <w:gridCol w:w="720"/>
        <w:gridCol w:w="630"/>
        <w:gridCol w:w="720"/>
        <w:gridCol w:w="720"/>
        <w:gridCol w:w="630"/>
        <w:gridCol w:w="720"/>
        <w:gridCol w:w="720"/>
        <w:gridCol w:w="630"/>
        <w:gridCol w:w="720"/>
        <w:gridCol w:w="720"/>
        <w:gridCol w:w="630"/>
        <w:gridCol w:w="720"/>
      </w:tblGrid>
      <w:tr w:rsidR="00D1548E" w:rsidRPr="00D24254" w14:paraId="512C9FB7" w14:textId="77777777" w:rsidTr="00A2361D">
        <w:trPr>
          <w:trHeight w:val="317"/>
        </w:trPr>
        <w:tc>
          <w:tcPr>
            <w:tcW w:w="14310" w:type="dxa"/>
            <w:gridSpan w:val="19"/>
            <w:tcBorders>
              <w:bottom w:val="single" w:sz="4" w:space="0" w:color="auto"/>
            </w:tcBorders>
          </w:tcPr>
          <w:p w14:paraId="46D0BE98" w14:textId="081681AD" w:rsidR="00D1548E" w:rsidRPr="00C0476B" w:rsidRDefault="00D1548E" w:rsidP="00A2361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" w:name="_Hlk67318613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upplemental Table 1</w:t>
            </w:r>
            <w:r w:rsidRPr="00C0476B">
              <w:rPr>
                <w:rFonts w:ascii="Times New Roman" w:hAnsi="Times New Roman" w:cs="Times New Roman"/>
                <w:bCs/>
                <w:sz w:val="24"/>
                <w:szCs w:val="24"/>
              </w:rPr>
              <w:t>. Unstandardized estimates, standard errors, and standardized estimates for the structural equation model of minority stres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its association with structural stigma variables </w:t>
            </w:r>
            <w:r w:rsidRPr="00C0476B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unadjusted model; </w:t>
            </w:r>
            <w:r w:rsidRPr="00C0476B">
              <w:rPr>
                <w:rFonts w:ascii="Times New Roman" w:hAnsi="Times New Roman" w:cs="Times New Roman"/>
                <w:bCs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,094</w:t>
            </w:r>
            <w:r w:rsidRPr="00C0476B">
              <w:rPr>
                <w:rFonts w:ascii="Times New Roman" w:hAnsi="Times New Roman" w:cs="Times New Roman"/>
                <w:bCs/>
                <w:sz w:val="24"/>
                <w:szCs w:val="24"/>
              </w:rPr>
              <w:t>).</w:t>
            </w:r>
          </w:p>
        </w:tc>
      </w:tr>
      <w:tr w:rsidR="00D1548E" w:rsidRPr="00D24254" w14:paraId="3D07D4E0" w14:textId="77777777" w:rsidTr="00A2361D">
        <w:trPr>
          <w:trHeight w:val="317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7F808CC" w14:textId="77777777" w:rsidR="00D1548E" w:rsidRPr="00D24254" w:rsidRDefault="00D1548E" w:rsidP="00A2361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24254">
              <w:rPr>
                <w:rFonts w:ascii="Times New Roman" w:hAnsi="Times New Roman" w:cs="Times New Roman"/>
                <w:sz w:val="18"/>
                <w:szCs w:val="18"/>
              </w:rPr>
              <w:t>Outcome Variable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76415E" w14:textId="77777777" w:rsidR="00D1548E" w:rsidRPr="00D24254" w:rsidRDefault="00D1548E" w:rsidP="00A236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254">
              <w:rPr>
                <w:rFonts w:ascii="Times New Roman" w:hAnsi="Times New Roman" w:cs="Times New Roman"/>
                <w:sz w:val="18"/>
                <w:szCs w:val="18"/>
              </w:rPr>
              <w:t>Google Trend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B68305" w14:textId="77777777" w:rsidR="00D1548E" w:rsidRPr="00D24254" w:rsidRDefault="00D1548E" w:rsidP="00A236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254">
              <w:rPr>
                <w:rFonts w:ascii="Times New Roman" w:hAnsi="Times New Roman" w:cs="Times New Roman"/>
                <w:sz w:val="18"/>
                <w:szCs w:val="18"/>
              </w:rPr>
              <w:t>Movement Advancement Project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CD48C9" w14:textId="77777777" w:rsidR="00D1548E" w:rsidRPr="00D24254" w:rsidRDefault="00D1548E" w:rsidP="00A236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254">
              <w:rPr>
                <w:rFonts w:ascii="Times New Roman" w:hAnsi="Times New Roman" w:cs="Times New Roman"/>
                <w:sz w:val="18"/>
                <w:szCs w:val="18"/>
              </w:rPr>
              <w:t>State LGBT+ Business Climate Index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6E0522" w14:textId="77777777" w:rsidR="00D1548E" w:rsidRPr="00D24254" w:rsidRDefault="00D1548E" w:rsidP="00A236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servative Voting Behavior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C7D973" w14:textId="77777777" w:rsidR="00D1548E" w:rsidRPr="00D24254" w:rsidRDefault="00D1548E" w:rsidP="00A236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S </w:t>
            </w:r>
            <w:r w:rsidRPr="00D24254">
              <w:rPr>
                <w:rFonts w:ascii="Times New Roman" w:hAnsi="Times New Roman" w:cs="Times New Roman"/>
                <w:sz w:val="18"/>
                <w:szCs w:val="18"/>
              </w:rPr>
              <w:t>Region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EDBA0F" w14:textId="77777777" w:rsidR="00D1548E" w:rsidRPr="00D24254" w:rsidRDefault="00D1548E" w:rsidP="00A236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pulation Density</w:t>
            </w:r>
          </w:p>
        </w:tc>
      </w:tr>
      <w:tr w:rsidR="00D1548E" w:rsidRPr="00D24254" w14:paraId="7A90D18A" w14:textId="77777777" w:rsidTr="00A2361D">
        <w:trPr>
          <w:trHeight w:val="317"/>
        </w:trPr>
        <w:tc>
          <w:tcPr>
            <w:tcW w:w="1890" w:type="dxa"/>
            <w:tcBorders>
              <w:top w:val="single" w:sz="4" w:space="0" w:color="auto"/>
            </w:tcBorders>
          </w:tcPr>
          <w:p w14:paraId="707E76DB" w14:textId="77777777" w:rsidR="00D1548E" w:rsidRPr="00D24254" w:rsidRDefault="00D1548E" w:rsidP="00A236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EA29576" w14:textId="77777777" w:rsidR="00D1548E" w:rsidRPr="00D24254" w:rsidRDefault="00D1548E" w:rsidP="00A236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254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E4CAAE7" w14:textId="77777777" w:rsidR="00D1548E" w:rsidRPr="00D24254" w:rsidRDefault="00D1548E" w:rsidP="00A236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254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E45545B" w14:textId="77777777" w:rsidR="00D1548E" w:rsidRPr="00D24254" w:rsidRDefault="00D1548E" w:rsidP="00A236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254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4C20B64" w14:textId="77777777" w:rsidR="00D1548E" w:rsidRPr="00D24254" w:rsidRDefault="00D1548E" w:rsidP="00A236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254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33BB71F" w14:textId="77777777" w:rsidR="00D1548E" w:rsidRPr="00D24254" w:rsidRDefault="00D1548E" w:rsidP="00A236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254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4ECF827" w14:textId="77777777" w:rsidR="00D1548E" w:rsidRPr="00D24254" w:rsidRDefault="00D1548E" w:rsidP="00A236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254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1F8CC7A" w14:textId="77777777" w:rsidR="00D1548E" w:rsidRPr="00D24254" w:rsidRDefault="00D1548E" w:rsidP="00A236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254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0C95C21" w14:textId="77777777" w:rsidR="00D1548E" w:rsidRPr="00D24254" w:rsidRDefault="00D1548E" w:rsidP="00A236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254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7E048E8" w14:textId="77777777" w:rsidR="00D1548E" w:rsidRPr="00D24254" w:rsidRDefault="00D1548E" w:rsidP="00A236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254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259F446" w14:textId="77777777" w:rsidR="00D1548E" w:rsidRPr="00D24254" w:rsidRDefault="00D1548E" w:rsidP="00A236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254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FFD1557" w14:textId="77777777" w:rsidR="00D1548E" w:rsidRPr="00D24254" w:rsidRDefault="00D1548E" w:rsidP="00A236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254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B28AACF" w14:textId="77777777" w:rsidR="00D1548E" w:rsidRPr="00D24254" w:rsidRDefault="00D1548E" w:rsidP="00A236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254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22D98F2" w14:textId="77777777" w:rsidR="00D1548E" w:rsidRPr="00D24254" w:rsidRDefault="00D1548E" w:rsidP="00A236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254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A515C46" w14:textId="77777777" w:rsidR="00D1548E" w:rsidRPr="00D24254" w:rsidRDefault="00D1548E" w:rsidP="00A236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254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E4DB388" w14:textId="77777777" w:rsidR="00D1548E" w:rsidRPr="00D24254" w:rsidRDefault="00D1548E" w:rsidP="00A236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254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5ED5AE5" w14:textId="77777777" w:rsidR="00D1548E" w:rsidRPr="00D24254" w:rsidRDefault="00D1548E" w:rsidP="00A236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254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DC4F202" w14:textId="77777777" w:rsidR="00D1548E" w:rsidRPr="00D24254" w:rsidRDefault="00D1548E" w:rsidP="00A236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254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785295D" w14:textId="77777777" w:rsidR="00D1548E" w:rsidRPr="00D24254" w:rsidRDefault="00D1548E" w:rsidP="00A236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254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</w:tr>
      <w:tr w:rsidR="00D1548E" w:rsidRPr="00D24254" w14:paraId="0917CAD3" w14:textId="77777777" w:rsidTr="00A2361D">
        <w:trPr>
          <w:trHeight w:val="299"/>
        </w:trPr>
        <w:tc>
          <w:tcPr>
            <w:tcW w:w="1890" w:type="dxa"/>
          </w:tcPr>
          <w:p w14:paraId="20C38589" w14:textId="77777777" w:rsidR="00D1548E" w:rsidRPr="00D24254" w:rsidRDefault="00D1548E" w:rsidP="00A236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254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perienced</w:t>
            </w:r>
            <w:r w:rsidRPr="00D24254">
              <w:rPr>
                <w:rFonts w:ascii="Times New Roman" w:hAnsi="Times New Roman" w:cs="Times New Roman"/>
                <w:sz w:val="18"/>
                <w:szCs w:val="18"/>
              </w:rPr>
              <w:t xml:space="preserve"> Stigma</w:t>
            </w:r>
          </w:p>
        </w:tc>
        <w:tc>
          <w:tcPr>
            <w:tcW w:w="720" w:type="dxa"/>
          </w:tcPr>
          <w:p w14:paraId="07E6898D" w14:textId="77777777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2425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30" w:type="dxa"/>
          </w:tcPr>
          <w:p w14:paraId="3237A337" w14:textId="77777777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2425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20" w:type="dxa"/>
          </w:tcPr>
          <w:p w14:paraId="1B7D4947" w14:textId="00EACC0B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2425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211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14:paraId="3070E988" w14:textId="4A4496F3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2425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BF547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</w:tcPr>
          <w:p w14:paraId="76BBDDD8" w14:textId="574D8D63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2425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E211CE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720" w:type="dxa"/>
          </w:tcPr>
          <w:p w14:paraId="203AA6B3" w14:textId="0DF83540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2425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211CE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720" w:type="dxa"/>
          </w:tcPr>
          <w:p w14:paraId="0519E4FE" w14:textId="153BB3B7" w:rsidR="00D1548E" w:rsidRPr="00321455" w:rsidRDefault="00D1548E" w:rsidP="00A2361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1455">
              <w:rPr>
                <w:rFonts w:ascii="Times New Roman" w:hAnsi="Times New Roman" w:cs="Times New Roman"/>
                <w:b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 w:rsidR="00BA6ABA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630" w:type="dxa"/>
          </w:tcPr>
          <w:p w14:paraId="4D728E15" w14:textId="787CC9C1" w:rsidR="00D1548E" w:rsidRPr="00321455" w:rsidRDefault="00D1548E" w:rsidP="00A2361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1455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 w:rsidR="00E211CE">
              <w:rPr>
                <w:rFonts w:ascii="Times New Roman" w:hAnsi="Times New Roman" w:cs="Times New Roman"/>
                <w:b/>
                <w:sz w:val="18"/>
                <w:szCs w:val="18"/>
              </w:rPr>
              <w:t>25</w:t>
            </w:r>
          </w:p>
        </w:tc>
        <w:tc>
          <w:tcPr>
            <w:tcW w:w="720" w:type="dxa"/>
          </w:tcPr>
          <w:p w14:paraId="3EC1A31B" w14:textId="57FAD401" w:rsidR="00D1548E" w:rsidRPr="00321455" w:rsidRDefault="00D1548E" w:rsidP="00A2361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1455">
              <w:rPr>
                <w:rFonts w:ascii="Times New Roman" w:hAnsi="Times New Roman" w:cs="Times New Roman"/>
                <w:b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 w:rsidR="00E211CE">
              <w:rPr>
                <w:rFonts w:ascii="Times New Roman" w:hAnsi="Times New Roman" w:cs="Times New Roman"/>
                <w:b/>
                <w:sz w:val="18"/>
                <w:szCs w:val="18"/>
              </w:rPr>
              <w:t>89</w:t>
            </w:r>
          </w:p>
        </w:tc>
        <w:tc>
          <w:tcPr>
            <w:tcW w:w="720" w:type="dxa"/>
          </w:tcPr>
          <w:p w14:paraId="259B16BB" w14:textId="66C839E5" w:rsidR="00D1548E" w:rsidRPr="00321455" w:rsidRDefault="00D1548E" w:rsidP="00A2361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1455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="00BA6ABA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 w:rsidRPr="00321455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="00BA6ABA">
              <w:rPr>
                <w:rFonts w:ascii="Times New Roman" w:hAnsi="Times New Roman" w:cs="Times New Roman"/>
                <w:b/>
                <w:sz w:val="18"/>
                <w:szCs w:val="18"/>
              </w:rPr>
              <w:t>082</w:t>
            </w:r>
          </w:p>
        </w:tc>
        <w:tc>
          <w:tcPr>
            <w:tcW w:w="630" w:type="dxa"/>
          </w:tcPr>
          <w:p w14:paraId="49C3C831" w14:textId="19CB2E5D" w:rsidR="00D1548E" w:rsidRPr="00321455" w:rsidRDefault="00D1548E" w:rsidP="00A2361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1455">
              <w:rPr>
                <w:rFonts w:ascii="Times New Roman" w:hAnsi="Times New Roman" w:cs="Times New Roman"/>
                <w:b/>
                <w:sz w:val="18"/>
                <w:szCs w:val="18"/>
              </w:rPr>
              <w:t>0.</w:t>
            </w:r>
            <w:r w:rsidR="00E211CE">
              <w:rPr>
                <w:rFonts w:ascii="Times New Roman" w:hAnsi="Times New Roman" w:cs="Times New Roman"/>
                <w:b/>
                <w:sz w:val="18"/>
                <w:szCs w:val="18"/>
              </w:rPr>
              <w:t>086</w:t>
            </w:r>
          </w:p>
        </w:tc>
        <w:tc>
          <w:tcPr>
            <w:tcW w:w="720" w:type="dxa"/>
          </w:tcPr>
          <w:p w14:paraId="76E3EBD8" w14:textId="652A719E" w:rsidR="00D1548E" w:rsidRPr="00321455" w:rsidRDefault="00D1548E" w:rsidP="00A2361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1455">
              <w:rPr>
                <w:rFonts w:ascii="Times New Roman" w:hAnsi="Times New Roman" w:cs="Times New Roman"/>
                <w:b/>
                <w:sz w:val="18"/>
                <w:szCs w:val="18"/>
              </w:rPr>
              <w:t>-0.</w:t>
            </w:r>
            <w:r w:rsidR="00E211CE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321455">
              <w:rPr>
                <w:rFonts w:ascii="Times New Roman" w:hAnsi="Times New Roman" w:cs="Times New Roman"/>
                <w:b/>
                <w:sz w:val="18"/>
                <w:szCs w:val="18"/>
              </w:rPr>
              <w:t>11</w:t>
            </w:r>
          </w:p>
        </w:tc>
        <w:tc>
          <w:tcPr>
            <w:tcW w:w="720" w:type="dxa"/>
          </w:tcPr>
          <w:p w14:paraId="20DBBAD3" w14:textId="084C7F8A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BA6AB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</w:tcPr>
          <w:p w14:paraId="289B0626" w14:textId="722FF8F3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E211C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14:paraId="5E479CF2" w14:textId="7F6143BE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E211C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14:paraId="7C5CD224" w14:textId="77179E5D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BF547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30" w:type="dxa"/>
          </w:tcPr>
          <w:p w14:paraId="0FF6B44E" w14:textId="08129657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="00E211C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</w:tcPr>
          <w:p w14:paraId="066FC651" w14:textId="6C08AFAD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E211C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D1548E" w:rsidRPr="00D24254" w14:paraId="3CBB17B6" w14:textId="77777777" w:rsidTr="00A2361D">
        <w:trPr>
          <w:trHeight w:val="317"/>
        </w:trPr>
        <w:tc>
          <w:tcPr>
            <w:tcW w:w="1890" w:type="dxa"/>
          </w:tcPr>
          <w:p w14:paraId="70CCB95F" w14:textId="77777777" w:rsidR="00D1548E" w:rsidRPr="00D24254" w:rsidRDefault="00D1548E" w:rsidP="00A236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254">
              <w:rPr>
                <w:rFonts w:ascii="Times New Roman" w:hAnsi="Times New Roman" w:cs="Times New Roman"/>
                <w:sz w:val="18"/>
                <w:szCs w:val="18"/>
              </w:rPr>
              <w:t xml:space="preserve">    Anticipated Stigma</w:t>
            </w:r>
          </w:p>
        </w:tc>
        <w:tc>
          <w:tcPr>
            <w:tcW w:w="720" w:type="dxa"/>
          </w:tcPr>
          <w:p w14:paraId="78F05E9B" w14:textId="2A35EFC3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FF46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</w:tcPr>
          <w:p w14:paraId="386A4C22" w14:textId="5259E83B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="00E211C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</w:tcPr>
          <w:p w14:paraId="60F77683" w14:textId="039942EC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E211C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</w:tcPr>
          <w:p w14:paraId="108A6858" w14:textId="285513AB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 w:rsidR="00BA6AB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</w:tcPr>
          <w:p w14:paraId="28D1A8E6" w14:textId="4E1D4192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  <w:r w:rsidR="00E211C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</w:tcPr>
          <w:p w14:paraId="0E494A7D" w14:textId="4423EAD4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E211CE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720" w:type="dxa"/>
          </w:tcPr>
          <w:p w14:paraId="2CBB431A" w14:textId="07698BA6" w:rsidR="00D1548E" w:rsidRPr="00321455" w:rsidRDefault="00D1548E" w:rsidP="00A2361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1455">
              <w:rPr>
                <w:rFonts w:ascii="Times New Roman" w:hAnsi="Times New Roman" w:cs="Times New Roman"/>
                <w:b/>
                <w:sz w:val="18"/>
                <w:szCs w:val="18"/>
              </w:rPr>
              <w:t>-0.0</w:t>
            </w:r>
            <w:r w:rsidR="00E211CE">
              <w:rPr>
                <w:rFonts w:ascii="Times New Roman" w:hAnsi="Times New Roman" w:cs="Times New Roman"/>
                <w:b/>
                <w:sz w:val="18"/>
                <w:szCs w:val="18"/>
              </w:rPr>
              <w:t>57</w:t>
            </w:r>
          </w:p>
        </w:tc>
        <w:tc>
          <w:tcPr>
            <w:tcW w:w="630" w:type="dxa"/>
          </w:tcPr>
          <w:p w14:paraId="2709FDEF" w14:textId="3510949E" w:rsidR="00D1548E" w:rsidRPr="00321455" w:rsidRDefault="00D1548E" w:rsidP="00A2361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1455">
              <w:rPr>
                <w:rFonts w:ascii="Times New Roman" w:hAnsi="Times New Roman" w:cs="Times New Roman"/>
                <w:b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Pr="00321455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="00E211CE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720" w:type="dxa"/>
          </w:tcPr>
          <w:p w14:paraId="455F8A39" w14:textId="3AF33C2E" w:rsidR="00D1548E" w:rsidRPr="00321455" w:rsidRDefault="00D1548E" w:rsidP="00A2361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1455">
              <w:rPr>
                <w:rFonts w:ascii="Times New Roman" w:hAnsi="Times New Roman" w:cs="Times New Roman"/>
                <w:b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  <w:r w:rsidR="00E211CE">
              <w:rPr>
                <w:rFonts w:ascii="Times New Roman" w:hAnsi="Times New Roman" w:cs="Times New Roman"/>
                <w:b/>
                <w:sz w:val="18"/>
                <w:szCs w:val="18"/>
              </w:rPr>
              <w:t>75</w:t>
            </w:r>
          </w:p>
        </w:tc>
        <w:tc>
          <w:tcPr>
            <w:tcW w:w="720" w:type="dxa"/>
          </w:tcPr>
          <w:p w14:paraId="7D4682B9" w14:textId="21741893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211C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="00E211CE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630" w:type="dxa"/>
          </w:tcPr>
          <w:p w14:paraId="1511E121" w14:textId="7E105FAE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  <w:r w:rsidR="00E211C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</w:tcPr>
          <w:p w14:paraId="69F67472" w14:textId="69F47906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E211C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20" w:type="dxa"/>
          </w:tcPr>
          <w:p w14:paraId="2EDE21DE" w14:textId="0B57C3E8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F46C9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</w:p>
        </w:tc>
        <w:tc>
          <w:tcPr>
            <w:tcW w:w="630" w:type="dxa"/>
          </w:tcPr>
          <w:p w14:paraId="1AC5FD12" w14:textId="739CDB65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="00E211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14:paraId="388A5097" w14:textId="0B21F6AC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E211CE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720" w:type="dxa"/>
          </w:tcPr>
          <w:p w14:paraId="2D427B69" w14:textId="4730FB59" w:rsidR="00D1548E" w:rsidRPr="00321455" w:rsidRDefault="00D1548E" w:rsidP="00A2361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1455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="00FF46C9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321455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="00FF46C9">
              <w:rPr>
                <w:rFonts w:ascii="Times New Roman" w:hAnsi="Times New Roman" w:cs="Times New Roman"/>
                <w:b/>
                <w:sz w:val="18"/>
                <w:szCs w:val="18"/>
              </w:rPr>
              <w:t>944</w:t>
            </w:r>
          </w:p>
        </w:tc>
        <w:tc>
          <w:tcPr>
            <w:tcW w:w="630" w:type="dxa"/>
          </w:tcPr>
          <w:p w14:paraId="6A853AB7" w14:textId="77777777" w:rsidR="00D1548E" w:rsidRPr="00321455" w:rsidRDefault="00D1548E" w:rsidP="00A2361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1455">
              <w:rPr>
                <w:rFonts w:ascii="Times New Roman" w:hAnsi="Times New Roman" w:cs="Times New Roman"/>
                <w:b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25</w:t>
            </w:r>
          </w:p>
        </w:tc>
        <w:tc>
          <w:tcPr>
            <w:tcW w:w="720" w:type="dxa"/>
          </w:tcPr>
          <w:p w14:paraId="142A7AF0" w14:textId="39928250" w:rsidR="00D1548E" w:rsidRPr="00321455" w:rsidRDefault="00D1548E" w:rsidP="00A2361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1455">
              <w:rPr>
                <w:rFonts w:ascii="Times New Roman" w:hAnsi="Times New Roman" w:cs="Times New Roman"/>
                <w:b/>
                <w:sz w:val="18"/>
                <w:szCs w:val="18"/>
              </w:rPr>
              <w:t>-0.</w:t>
            </w:r>
            <w:r w:rsidR="00A571C5">
              <w:rPr>
                <w:rFonts w:ascii="Times New Roman" w:hAnsi="Times New Roman" w:cs="Times New Roman"/>
                <w:b/>
                <w:sz w:val="18"/>
                <w:szCs w:val="18"/>
              </w:rPr>
              <w:t>100</w:t>
            </w:r>
          </w:p>
        </w:tc>
      </w:tr>
      <w:tr w:rsidR="00D1548E" w:rsidRPr="00D24254" w14:paraId="48613094" w14:textId="77777777" w:rsidTr="00A2361D">
        <w:trPr>
          <w:trHeight w:val="299"/>
        </w:trPr>
        <w:tc>
          <w:tcPr>
            <w:tcW w:w="1890" w:type="dxa"/>
          </w:tcPr>
          <w:p w14:paraId="708988BE" w14:textId="77777777" w:rsidR="00D1548E" w:rsidRPr="00D24254" w:rsidRDefault="00D1548E" w:rsidP="00A236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254">
              <w:rPr>
                <w:rFonts w:ascii="Times New Roman" w:hAnsi="Times New Roman" w:cs="Times New Roman"/>
                <w:sz w:val="18"/>
                <w:szCs w:val="18"/>
              </w:rPr>
              <w:t xml:space="preserve">    Internalized Stigma</w:t>
            </w:r>
          </w:p>
        </w:tc>
        <w:tc>
          <w:tcPr>
            <w:tcW w:w="720" w:type="dxa"/>
          </w:tcPr>
          <w:p w14:paraId="674FC2E1" w14:textId="71E213F2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 w:rsidR="00FF46C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</w:tcPr>
          <w:p w14:paraId="79F41444" w14:textId="12475CE6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A571C5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20" w:type="dxa"/>
          </w:tcPr>
          <w:p w14:paraId="23BA6F70" w14:textId="31AA9D34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A571C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20" w:type="dxa"/>
          </w:tcPr>
          <w:p w14:paraId="4251E38B" w14:textId="35506CE7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FF46C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30" w:type="dxa"/>
          </w:tcPr>
          <w:p w14:paraId="5A932CC0" w14:textId="2BDE790A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  <w:r w:rsidR="00A571C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</w:tcPr>
          <w:p w14:paraId="5B28B91C" w14:textId="49D28988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A571C5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720" w:type="dxa"/>
          </w:tcPr>
          <w:p w14:paraId="44524E93" w14:textId="2E66D3C0" w:rsidR="00D1548E" w:rsidRPr="00D24254" w:rsidRDefault="00FF46C9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1548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</w:tcPr>
          <w:p w14:paraId="249D2A5B" w14:textId="7FD65425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  <w:r w:rsidR="00A571C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</w:tcPr>
          <w:p w14:paraId="3C6EAD71" w14:textId="74C27997" w:rsidR="00D1548E" w:rsidRPr="00D24254" w:rsidRDefault="00A571C5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1548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20" w:type="dxa"/>
          </w:tcPr>
          <w:p w14:paraId="7D008D5B" w14:textId="0D4A1873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F46C9">
              <w:rPr>
                <w:rFonts w:ascii="Times New Roman" w:hAnsi="Times New Roman" w:cs="Times New Roman"/>
                <w:sz w:val="18"/>
                <w:szCs w:val="18"/>
              </w:rPr>
              <w:t>554</w:t>
            </w:r>
          </w:p>
        </w:tc>
        <w:tc>
          <w:tcPr>
            <w:tcW w:w="630" w:type="dxa"/>
          </w:tcPr>
          <w:p w14:paraId="193BDCF0" w14:textId="0A00FFA9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A571C5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20" w:type="dxa"/>
          </w:tcPr>
          <w:p w14:paraId="2897A6D9" w14:textId="72E55917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  <w:r w:rsidR="00A571C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5CE8AD7E" w14:textId="57D610B0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FF46C9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630" w:type="dxa"/>
          </w:tcPr>
          <w:p w14:paraId="6554B2BB" w14:textId="4B29AE63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A571C5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20" w:type="dxa"/>
          </w:tcPr>
          <w:p w14:paraId="7D59A8B7" w14:textId="3AF36CB7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A571C5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20" w:type="dxa"/>
          </w:tcPr>
          <w:p w14:paraId="73AA6D30" w14:textId="4332712C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FF46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F46C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</w:tcPr>
          <w:p w14:paraId="6C2BBC40" w14:textId="08A98211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="00A571C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</w:tcPr>
          <w:p w14:paraId="64E1E027" w14:textId="447606E3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A571C5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</w:tr>
      <w:tr w:rsidR="00D1548E" w:rsidRPr="00D24254" w14:paraId="6A3926CB" w14:textId="77777777" w:rsidTr="00A2361D">
        <w:trPr>
          <w:trHeight w:val="297"/>
        </w:trPr>
        <w:tc>
          <w:tcPr>
            <w:tcW w:w="1890" w:type="dxa"/>
          </w:tcPr>
          <w:p w14:paraId="539173A2" w14:textId="77777777" w:rsidR="00D1548E" w:rsidRPr="00D24254" w:rsidRDefault="00D1548E" w:rsidP="00A236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4254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utness</w:t>
            </w:r>
          </w:p>
        </w:tc>
        <w:tc>
          <w:tcPr>
            <w:tcW w:w="720" w:type="dxa"/>
          </w:tcPr>
          <w:p w14:paraId="0E0DEDD7" w14:textId="0EB827CA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FF46C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30" w:type="dxa"/>
          </w:tcPr>
          <w:p w14:paraId="4769F85E" w14:textId="4A577E99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="00A571C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</w:tcPr>
          <w:p w14:paraId="476A0EE1" w14:textId="4E5A6533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A571C5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720" w:type="dxa"/>
          </w:tcPr>
          <w:p w14:paraId="4AC9BAAF" w14:textId="0A7FAD2C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FF46C9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630" w:type="dxa"/>
          </w:tcPr>
          <w:p w14:paraId="380BA976" w14:textId="3831B208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571C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20" w:type="dxa"/>
          </w:tcPr>
          <w:p w14:paraId="3270DE32" w14:textId="0F7D8108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A571C5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20" w:type="dxa"/>
          </w:tcPr>
          <w:p w14:paraId="2F090533" w14:textId="10237540" w:rsidR="00D1548E" w:rsidRPr="00D24254" w:rsidRDefault="00FF46C9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1548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0" w:type="dxa"/>
          </w:tcPr>
          <w:p w14:paraId="081931A0" w14:textId="6151326E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A571C5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720" w:type="dxa"/>
          </w:tcPr>
          <w:p w14:paraId="49916E2A" w14:textId="012EF6A3" w:rsidR="00D1548E" w:rsidRPr="00D24254" w:rsidRDefault="00A571C5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D1548E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20" w:type="dxa"/>
          </w:tcPr>
          <w:p w14:paraId="6B3C0D15" w14:textId="04D9F5EB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FF46C9">
              <w:rPr>
                <w:rFonts w:ascii="Times New Roman" w:hAnsi="Times New Roman" w:cs="Times New Roman"/>
                <w:sz w:val="18"/>
                <w:szCs w:val="18"/>
              </w:rPr>
              <w:t>721</w:t>
            </w:r>
          </w:p>
        </w:tc>
        <w:tc>
          <w:tcPr>
            <w:tcW w:w="630" w:type="dxa"/>
          </w:tcPr>
          <w:p w14:paraId="79CED7EF" w14:textId="02AC96DA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A571C5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720" w:type="dxa"/>
          </w:tcPr>
          <w:p w14:paraId="0F3EEF07" w14:textId="24F522BD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  <w:r w:rsidR="00A571C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7C64951D" w14:textId="346A3503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  <w:r w:rsidR="00FF46C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30" w:type="dxa"/>
          </w:tcPr>
          <w:p w14:paraId="39B974DE" w14:textId="58745E46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A571C5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20" w:type="dxa"/>
          </w:tcPr>
          <w:p w14:paraId="1AC541E4" w14:textId="035190AE" w:rsidR="00D1548E" w:rsidRPr="00D24254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720" w:type="dxa"/>
          </w:tcPr>
          <w:p w14:paraId="1C7D881E" w14:textId="5039D833" w:rsidR="00D1548E" w:rsidRPr="00FF46C9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46C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F46C9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630" w:type="dxa"/>
          </w:tcPr>
          <w:p w14:paraId="16DBBAE5" w14:textId="7B03FABB" w:rsidR="00D1548E" w:rsidRPr="00FF46C9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46C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="00A571C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20" w:type="dxa"/>
          </w:tcPr>
          <w:p w14:paraId="069DAE6C" w14:textId="1A9193D8" w:rsidR="00D1548E" w:rsidRPr="00FF46C9" w:rsidRDefault="00D1548E" w:rsidP="00A2361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F46C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 w:rsidR="00A571C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D1548E" w:rsidRPr="00D24254" w14:paraId="5D671537" w14:textId="77777777" w:rsidTr="00A2361D">
        <w:trPr>
          <w:trHeight w:val="317"/>
        </w:trPr>
        <w:tc>
          <w:tcPr>
            <w:tcW w:w="14310" w:type="dxa"/>
            <w:gridSpan w:val="19"/>
          </w:tcPr>
          <w:p w14:paraId="2D92377A" w14:textId="77777777" w:rsidR="00D1548E" w:rsidRDefault="00D1548E" w:rsidP="00A236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1455">
              <w:rPr>
                <w:rFonts w:ascii="Times New Roman" w:hAnsi="Times New Roman" w:cs="Times New Roman"/>
                <w:sz w:val="18"/>
                <w:szCs w:val="18"/>
              </w:rPr>
              <w:t>Bolded values indicate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 w:rsidRPr="009B2FCD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9B2FCD">
              <w:rPr>
                <w:rFonts w:ascii="Times New Roman" w:hAnsi="Times New Roman" w:cs="Times New Roman"/>
                <w:sz w:val="18"/>
                <w:szCs w:val="18"/>
              </w:rPr>
              <w:t>&lt;.05*</w:t>
            </w:r>
          </w:p>
        </w:tc>
      </w:tr>
      <w:bookmarkEnd w:id="2"/>
    </w:tbl>
    <w:p w14:paraId="2262E3FA" w14:textId="77777777" w:rsidR="00D1548E" w:rsidRDefault="00D1548E" w:rsidP="008720AB"/>
    <w:sectPr w:rsidR="00D1548E" w:rsidSect="008720A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risten Clark">
    <w15:presenceInfo w15:providerId="None" w15:userId="Kristen Clar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0AB"/>
    <w:rsid w:val="001137F5"/>
    <w:rsid w:val="001C7017"/>
    <w:rsid w:val="0023012D"/>
    <w:rsid w:val="002916C1"/>
    <w:rsid w:val="00326258"/>
    <w:rsid w:val="00487D4E"/>
    <w:rsid w:val="00536784"/>
    <w:rsid w:val="006B4E15"/>
    <w:rsid w:val="006F071E"/>
    <w:rsid w:val="00772CE4"/>
    <w:rsid w:val="008720AB"/>
    <w:rsid w:val="008F3FF8"/>
    <w:rsid w:val="00A017A6"/>
    <w:rsid w:val="00A571C5"/>
    <w:rsid w:val="00BA6ABA"/>
    <w:rsid w:val="00BE490E"/>
    <w:rsid w:val="00BF1C7E"/>
    <w:rsid w:val="00BF5479"/>
    <w:rsid w:val="00D1548E"/>
    <w:rsid w:val="00D17AFC"/>
    <w:rsid w:val="00E11A98"/>
    <w:rsid w:val="00E211CE"/>
    <w:rsid w:val="00E4698C"/>
    <w:rsid w:val="00E53CFE"/>
    <w:rsid w:val="00E64F2B"/>
    <w:rsid w:val="00F93BC4"/>
    <w:rsid w:val="00FC5D69"/>
    <w:rsid w:val="00FF4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016459"/>
  <w15:chartTrackingRefBased/>
  <w15:docId w15:val="{3FDBDE7A-6E9A-46B8-AEA2-50AC29DFA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20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20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B4E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4E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4E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4E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4E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4E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E1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166</Words>
  <Characters>940</Characters>
  <Application>Microsoft Office Word</Application>
  <DocSecurity>0</DocSecurity>
  <Lines>113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Clark</dc:creator>
  <cp:keywords/>
  <dc:description/>
  <cp:lastModifiedBy>Kristen Clark</cp:lastModifiedBy>
  <cp:revision>19</cp:revision>
  <dcterms:created xsi:type="dcterms:W3CDTF">2024-08-20T17:57:00Z</dcterms:created>
  <dcterms:modified xsi:type="dcterms:W3CDTF">2024-11-05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278e10dd0da9a65200f82370c1cec496d72e82ffe1d4e935570f8aff094e31</vt:lpwstr>
  </property>
</Properties>
</file>